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998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0"/>
        <w:gridCol w:w="710"/>
        <w:gridCol w:w="6241"/>
        <w:gridCol w:w="2357"/>
      </w:tblGrid>
      <w:tr w:rsidR="00FB5B21" w:rsidRPr="006D4F6D" w14:paraId="0BF5B8E6" w14:textId="77777777" w:rsidTr="00180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98" w:type="dxa"/>
            <w:gridSpan w:val="4"/>
          </w:tcPr>
          <w:p w14:paraId="487A03EF" w14:textId="21BC15AC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sz w:val="20"/>
                <w:szCs w:val="20"/>
                <w:highlight w:val="black"/>
                <w:shd w:val="clear" w:color="auto" w:fill="FFFFFF"/>
              </w:rPr>
              <w:t>PROCESS CHECKLIST</w:t>
            </w:r>
          </w:p>
        </w:tc>
      </w:tr>
      <w:tr w:rsidR="0018083F" w:rsidRPr="006D4F6D" w14:paraId="59033FC6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CC3178F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Item</w:t>
            </w:r>
          </w:p>
        </w:tc>
        <w:tc>
          <w:tcPr>
            <w:tcW w:w="6241" w:type="dxa"/>
          </w:tcPr>
          <w:p w14:paraId="26842C3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Checklist Description</w:t>
            </w:r>
          </w:p>
        </w:tc>
        <w:tc>
          <w:tcPr>
            <w:tcW w:w="2357" w:type="dxa"/>
          </w:tcPr>
          <w:p w14:paraId="1EE88356" w14:textId="3368A8DB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Page Number</w:t>
            </w:r>
          </w:p>
        </w:tc>
      </w:tr>
      <w:tr w:rsidR="0018083F" w:rsidRPr="006D4F6D" w14:paraId="6AC238BB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CB27E58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41" w:type="dxa"/>
          </w:tcPr>
          <w:p w14:paraId="0CF94C7E" w14:textId="77777777" w:rsidR="00AA06E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F6D">
              <w:rPr>
                <w:rFonts w:ascii="Arial" w:hAnsi="Arial" w:cs="Arial"/>
                <w:sz w:val="20"/>
                <w:szCs w:val="20"/>
              </w:rPr>
              <w:t>The words “case series” and the area of focus should appear in the title (e.g. disease, exposure/intervention or outcome).</w:t>
            </w:r>
            <w:r w:rsidR="006D4F6D" w:rsidRPr="006D4F6D">
              <w:rPr>
                <w:sz w:val="20"/>
                <w:szCs w:val="20"/>
              </w:rPr>
              <w:t xml:space="preserve"> </w:t>
            </w:r>
          </w:p>
          <w:p w14:paraId="78746135" w14:textId="52F8270F" w:rsidR="00FB5B21" w:rsidRPr="006D4F6D" w:rsidRDefault="006D4F6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sz w:val="20"/>
                <w:szCs w:val="20"/>
              </w:rPr>
              <w:t>Case Series: Five Paediatric Germ Cell/Sex Cord Stroma Tumours</w:t>
            </w:r>
          </w:p>
        </w:tc>
        <w:tc>
          <w:tcPr>
            <w:tcW w:w="2357" w:type="dxa"/>
          </w:tcPr>
          <w:p w14:paraId="23C22997" w14:textId="5A790BAE" w:rsidR="00FB5B21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18083F" w:rsidRPr="006D4F6D" w14:paraId="13E2B050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38074496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6241" w:type="dxa"/>
          </w:tcPr>
          <w:p w14:paraId="14B9C5C0" w14:textId="77777777" w:rsidR="00FB5B21" w:rsidRDefault="00FB5B21" w:rsidP="006D6B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F6D">
              <w:rPr>
                <w:b/>
              </w:rPr>
              <w:t>Introduction</w:t>
            </w:r>
            <w:r w:rsidR="006D4F6D" w:rsidRPr="006D4F6D">
              <w:rPr>
                <w:b/>
              </w:rPr>
              <w:t>:</w:t>
            </w:r>
            <w:r w:rsidRPr="006D4F6D">
              <w:t xml:space="preserve"> What is the unifying theme of the case </w:t>
            </w:r>
            <w:r w:rsidR="00781504" w:rsidRPr="006D4F6D">
              <w:t>series?</w:t>
            </w:r>
            <w:r w:rsidRPr="006D4F6D">
              <w:t xml:space="preserve"> </w:t>
            </w:r>
          </w:p>
          <w:p w14:paraId="4BB11C1E" w14:textId="3403579B" w:rsidR="006D6BD6" w:rsidRDefault="006D6BD6" w:rsidP="006D6B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t is a group of unusual paediatric ovarian tumours.</w:t>
            </w:r>
          </w:p>
          <w:p w14:paraId="060F9525" w14:textId="35469468" w:rsidR="006D4F6D" w:rsidRPr="006D4F6D" w:rsidRDefault="006D4F6D" w:rsidP="006D6B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7" w:type="dxa"/>
            <w:vMerge w:val="restart"/>
          </w:tcPr>
          <w:p w14:paraId="145FA41F" w14:textId="77777777" w:rsidR="00FB5B21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roduction</w:t>
            </w:r>
          </w:p>
          <w:p w14:paraId="3427F49B" w14:textId="77777777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4FD964CA" w14:textId="77777777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  <w:p w14:paraId="2B4AB57C" w14:textId="77777777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1F4A5233" w14:textId="77777777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  <w:p w14:paraId="1ED95D72" w14:textId="01403856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6525966C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7A92B4FE" w14:textId="6D748792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b</w:t>
            </w:r>
          </w:p>
        </w:tc>
        <w:tc>
          <w:tcPr>
            <w:tcW w:w="6241" w:type="dxa"/>
          </w:tcPr>
          <w:p w14:paraId="4158CCFB" w14:textId="77777777" w:rsidR="00AA06E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Methods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Describe what was done, how and when was it done and by whom. </w:t>
            </w:r>
          </w:p>
          <w:p w14:paraId="16989586" w14:textId="06BC9DAB" w:rsidR="00FB5B21" w:rsidRPr="006D4F6D" w:rsidRDefault="006D6BD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6BD6">
              <w:rPr>
                <w:rFonts w:ascii="Arial" w:hAnsi="Arial" w:cs="Arial"/>
                <w:sz w:val="20"/>
                <w:szCs w:val="20"/>
              </w:rPr>
              <w:t xml:space="preserve">The principal author </w:t>
            </w:r>
            <w:r>
              <w:rPr>
                <w:rFonts w:ascii="Arial" w:hAnsi="Arial" w:cs="Arial"/>
                <w:sz w:val="20"/>
                <w:szCs w:val="20"/>
              </w:rPr>
              <w:t xml:space="preserve">operated upon these children (at </w:t>
            </w:r>
            <w:r w:rsidRPr="006D6BD6">
              <w:rPr>
                <w:rFonts w:ascii="Arial" w:hAnsi="Arial" w:cs="Arial"/>
                <w:sz w:val="20"/>
                <w:szCs w:val="20"/>
              </w:rPr>
              <w:t>two institutions</w:t>
            </w:r>
            <w:r>
              <w:rPr>
                <w:rFonts w:ascii="Arial" w:hAnsi="Arial" w:cs="Arial"/>
                <w:sz w:val="20"/>
                <w:szCs w:val="20"/>
              </w:rPr>
              <w:t>). Post-operative management was in conjunction with the oncologists, who because of the unusual nature of these cases sought the assistance of acknowledged experts (tertiary referral centres).</w:t>
            </w:r>
          </w:p>
        </w:tc>
        <w:tc>
          <w:tcPr>
            <w:tcW w:w="2357" w:type="dxa"/>
            <w:vMerge/>
          </w:tcPr>
          <w:p w14:paraId="76ACFAF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3D3E09CB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6E089741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c</w:t>
            </w:r>
          </w:p>
        </w:tc>
        <w:tc>
          <w:tcPr>
            <w:tcW w:w="6241" w:type="dxa"/>
          </w:tcPr>
          <w:p w14:paraId="6F74C178" w14:textId="77777777" w:rsidR="00AA06E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r w:rsidR="00781504" w:rsidRPr="006D4F6D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What was 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>found?</w:t>
            </w:r>
            <w:r w:rsidR="006D6BD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6F12283" w14:textId="6D2F0ED4" w:rsidR="00FB5B21" w:rsidRPr="006D4F6D" w:rsidRDefault="006D6BD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nagement was frequently counter-intuitive; however, all of these children are doing well. </w:t>
            </w:r>
          </w:p>
        </w:tc>
        <w:tc>
          <w:tcPr>
            <w:tcW w:w="2357" w:type="dxa"/>
            <w:vMerge/>
          </w:tcPr>
          <w:p w14:paraId="0BC5C5B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0E723179" w14:textId="77777777" w:rsidTr="0018083F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100A7934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d</w:t>
            </w:r>
          </w:p>
        </w:tc>
        <w:tc>
          <w:tcPr>
            <w:tcW w:w="6241" w:type="dxa"/>
          </w:tcPr>
          <w:p w14:paraId="2C4E107A" w14:textId="77777777" w:rsidR="00AA06E1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Conclusion: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What</w:t>
            </w:r>
            <w:r w:rsidR="00FB5B21" w:rsidRPr="006D4F6D">
              <w:rPr>
                <w:rFonts w:ascii="Arial" w:hAnsi="Arial" w:cs="Arial"/>
                <w:sz w:val="20"/>
                <w:szCs w:val="20"/>
              </w:rPr>
              <w:t xml:space="preserve"> have we learned and what does it mean</w:t>
            </w:r>
            <w:r w:rsidR="006D6BD6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27207191" w14:textId="49DAF1A2" w:rsidR="006D6BD6" w:rsidRPr="006D4F6D" w:rsidRDefault="00AA06E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se are idiosyncratic tumours; “one size does not fit all”. Perhaps in managing these tumours more vigilance and tailored (individualized) therapy is necessary. </w:t>
            </w:r>
          </w:p>
        </w:tc>
        <w:tc>
          <w:tcPr>
            <w:tcW w:w="2357" w:type="dxa"/>
            <w:vMerge/>
          </w:tcPr>
          <w:p w14:paraId="22B17F6D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3A1987EF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4DE09D43" w14:textId="7202E64D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6241" w:type="dxa"/>
          </w:tcPr>
          <w:p w14:paraId="6EC90335" w14:textId="77777777" w:rsidR="00AA06E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sz w:val="20"/>
                <w:szCs w:val="20"/>
              </w:rPr>
              <w:t>Explain the scientific background and rationale for the case series. What is the unifying theme - common disease, exposure,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 intervention and outcome? </w:t>
            </w:r>
            <w:r w:rsidRPr="006D4F6D">
              <w:rPr>
                <w:rFonts w:ascii="Arial" w:hAnsi="Arial" w:cs="Arial"/>
                <w:sz w:val="20"/>
                <w:szCs w:val="20"/>
              </w:rPr>
              <w:t>Why is this study needed?</w:t>
            </w:r>
            <w:r w:rsidR="00AA06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F67E91" w14:textId="308D0037" w:rsidR="00FB5B21" w:rsidRPr="006D4F6D" w:rsidRDefault="00AA06E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ause of the unusual nature of these tumours; and especially in case #1, a cognitive bias over-ruled careful attention to all facts – despite having expert guidance in management.</w:t>
            </w:r>
          </w:p>
        </w:tc>
        <w:tc>
          <w:tcPr>
            <w:tcW w:w="2357" w:type="dxa"/>
          </w:tcPr>
          <w:p w14:paraId="0E977B5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0C6281C8" w14:textId="21F87659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2530535E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0080B119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a</w:t>
            </w:r>
          </w:p>
        </w:tc>
        <w:tc>
          <w:tcPr>
            <w:tcW w:w="6241" w:type="dxa"/>
          </w:tcPr>
          <w:p w14:paraId="508C8704" w14:textId="6C004013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Registration and ethics</w:t>
            </w:r>
            <w:r w:rsidR="00781504" w:rsidRPr="006D4F6D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State the research registry number in accordance with the declaration of Helsinki - "Every research study involving human subjects must be registered in a publicly accessible database before recruitment of the first subject" (this can be obtained from; ResearchRegistry.com or ClinicalTrials.gov or ISRCTN).  Even retrospective studies should be registered prior to submission. State whether ethical approval was needed and if so, </w:t>
            </w:r>
            <w:r w:rsidRPr="006D4F6D">
              <w:rPr>
                <w:rFonts w:ascii="Arial" w:hAnsi="Arial" w:cs="Arial"/>
                <w:sz w:val="20"/>
                <w:szCs w:val="20"/>
              </w:rPr>
              <w:lastRenderedPageBreak/>
              <w:t>what the relevant judgement reference from the IRB or local ethics committee was? If ethical approval was not needed, state why.</w:t>
            </w:r>
          </w:p>
        </w:tc>
        <w:tc>
          <w:tcPr>
            <w:tcW w:w="2357" w:type="dxa"/>
          </w:tcPr>
          <w:p w14:paraId="53E1021B" w14:textId="0F69BA68" w:rsidR="00FB5B21" w:rsidRPr="006D4F6D" w:rsidRDefault="0048113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IRB approval was obtained from both institutions: Palmetto Health and University of South Alabama</w:t>
            </w:r>
          </w:p>
          <w:p w14:paraId="7A1AB479" w14:textId="77777777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60A7158B" w14:textId="15B92274" w:rsidR="00781504" w:rsidRPr="006D4F6D" w:rsidRDefault="0048113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Research Registry</w:t>
            </w:r>
            <w:r w:rsidR="00AA06E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 w:rsidR="00AA06E1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#4367</w:t>
            </w:r>
            <w:r w:rsidR="00AA06E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3A247F31" w14:textId="4EB87E74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6AFB3F2A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49FB0B7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  <w:p w14:paraId="3EF30D80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b</w:t>
            </w:r>
          </w:p>
        </w:tc>
        <w:tc>
          <w:tcPr>
            <w:tcW w:w="6241" w:type="dxa"/>
          </w:tcPr>
          <w:p w14:paraId="1E39BF4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A06E1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State the study is a case series and whether 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>prospective or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retrospective in design, whether single or multi-centre and whether cases are consecutive or non-consecutive.</w:t>
            </w:r>
          </w:p>
          <w:p w14:paraId="25F04F6D" w14:textId="47CCBDEE" w:rsidR="00AA06E1" w:rsidRPr="006D4F6D" w:rsidRDefault="00AA06E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t is a r</w:t>
            </w: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trospective Case Series that is non-consecutiv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357" w:type="dxa"/>
          </w:tcPr>
          <w:p w14:paraId="1DD5E64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0F23C9A4" w14:textId="6DD66371" w:rsidR="00AA06E1" w:rsidRPr="006D4F6D" w:rsidRDefault="00AA06E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52BF69C9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43B31D00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c</w:t>
            </w:r>
          </w:p>
        </w:tc>
        <w:tc>
          <w:tcPr>
            <w:tcW w:w="6241" w:type="dxa"/>
          </w:tcPr>
          <w:p w14:paraId="149F417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Setting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Describe the setting(s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>) and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  <w:r w:rsidR="00AA06E1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4532871" w14:textId="2C8ED378" w:rsidR="00AA06E1" w:rsidRPr="006D4F6D" w:rsidRDefault="00AA06E1" w:rsidP="0054417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academic institutions: Palmetto Health Children’s Hospital in</w:t>
            </w:r>
            <w:r w:rsidRPr="00AA06E1">
              <w:rPr>
                <w:rFonts w:ascii="Arial" w:hAnsi="Arial" w:cs="Arial"/>
                <w:sz w:val="20"/>
                <w:szCs w:val="20"/>
              </w:rPr>
              <w:t xml:space="preserve"> Columbia, SC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hildren’s and Women’s Hospital</w:t>
            </w:r>
            <w:r w:rsidR="0054417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4175" w:rsidRPr="00AA06E1">
              <w:rPr>
                <w:rFonts w:ascii="Arial" w:hAnsi="Arial" w:cs="Arial"/>
                <w:sz w:val="20"/>
                <w:szCs w:val="20"/>
              </w:rPr>
              <w:t>Mobile, AL</w:t>
            </w:r>
            <w:r w:rsidR="00544175">
              <w:rPr>
                <w:rFonts w:ascii="Arial" w:hAnsi="Arial" w:cs="Arial"/>
                <w:sz w:val="20"/>
                <w:szCs w:val="20"/>
              </w:rPr>
              <w:t>.</w:t>
            </w:r>
            <w:r w:rsidR="00544175" w:rsidRPr="00AA06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57" w:type="dxa"/>
          </w:tcPr>
          <w:p w14:paraId="73A287BC" w14:textId="4BA1D47B" w:rsidR="00AA06E1" w:rsidRPr="006D4F6D" w:rsidRDefault="00AA06E1" w:rsidP="00AA06E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one </w:t>
            </w:r>
          </w:p>
          <w:p w14:paraId="15435277" w14:textId="00A493D3" w:rsidR="00781504" w:rsidRPr="006D4F6D" w:rsidRDefault="0078150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7CB55B7E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144A1399" w14:textId="3C9EF1DB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d</w:t>
            </w:r>
          </w:p>
        </w:tc>
        <w:tc>
          <w:tcPr>
            <w:tcW w:w="6241" w:type="dxa"/>
          </w:tcPr>
          <w:p w14:paraId="205AE4B2" w14:textId="77777777" w:rsidR="0054417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Describe the relevant characteristics of the participants (comorbidities, tumour staging, smoking status, </w:t>
            </w:r>
            <w:r w:rsidR="00544175" w:rsidRPr="006D4F6D">
              <w:rPr>
                <w:rFonts w:ascii="Arial" w:hAnsi="Arial" w:cs="Arial"/>
                <w:sz w:val="20"/>
                <w:szCs w:val="20"/>
              </w:rPr>
              <w:t>etc.</w:t>
            </w:r>
            <w:r w:rsidR="00544175">
              <w:rPr>
                <w:rFonts w:ascii="Arial" w:hAnsi="Arial" w:cs="Arial"/>
                <w:sz w:val="20"/>
                <w:szCs w:val="20"/>
              </w:rPr>
              <w:t>)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State any eligibility (inclusion/exclusion) criteria and the sources and methods of selection of participants. Describe length and methods of follow-up.</w:t>
            </w:r>
            <w:r w:rsidR="00544175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B70C51E" w14:textId="77F9AFEF" w:rsidR="00544175" w:rsidRPr="00544175" w:rsidRDefault="00481132" w:rsidP="001B24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he study consists of c</w:t>
            </w:r>
            <w:r w:rsidR="00544175" w:rsidRPr="006D4F6D">
              <w:rPr>
                <w:shd w:val="clear" w:color="auto" w:fill="FFFFFF"/>
              </w:rPr>
              <w:t>hildren/babies with unusual tumours of ovarian origin</w:t>
            </w:r>
            <w:r w:rsidR="00544175">
              <w:rPr>
                <w:shd w:val="clear" w:color="auto" w:fill="FFFFFF"/>
              </w:rPr>
              <w:t>.</w:t>
            </w:r>
            <w:r>
              <w:rPr>
                <w:shd w:val="clear" w:color="auto" w:fill="FFFFFF"/>
              </w:rPr>
              <w:t xml:space="preserve"> </w:t>
            </w:r>
            <w:r w:rsidR="00544175">
              <w:rPr>
                <w:shd w:val="clear" w:color="auto" w:fill="FFFFFF"/>
              </w:rPr>
              <w:t xml:space="preserve">The </w:t>
            </w:r>
            <w:r>
              <w:rPr>
                <w:shd w:val="clear" w:color="auto" w:fill="FFFFFF"/>
              </w:rPr>
              <w:t xml:space="preserve">first </w:t>
            </w:r>
            <w:r w:rsidR="00544175">
              <w:rPr>
                <w:shd w:val="clear" w:color="auto" w:fill="FFFFFF"/>
              </w:rPr>
              <w:t>case is the</w:t>
            </w:r>
            <w:r>
              <w:rPr>
                <w:shd w:val="clear" w:color="auto" w:fill="FFFFFF"/>
              </w:rPr>
              <w:t xml:space="preserve"> principal</w:t>
            </w:r>
            <w:r w:rsidR="001B2439">
              <w:rPr>
                <w:shd w:val="clear" w:color="auto" w:fill="FFFFFF"/>
              </w:rPr>
              <w:t xml:space="preserve"> one</w:t>
            </w:r>
            <w:r w:rsidR="00544175">
              <w:rPr>
                <w:shd w:val="clear" w:color="auto" w:fill="FFFFFF"/>
              </w:rPr>
              <w:t xml:space="preserve">. The other four cases </w:t>
            </w:r>
            <w:r w:rsidR="001B2439">
              <w:rPr>
                <w:shd w:val="clear" w:color="auto" w:fill="FFFFFF"/>
              </w:rPr>
              <w:t xml:space="preserve">are </w:t>
            </w:r>
            <w:r w:rsidR="00544175">
              <w:rPr>
                <w:shd w:val="clear" w:color="auto" w:fill="FFFFFF"/>
              </w:rPr>
              <w:t>included to add</w:t>
            </w:r>
            <w:r>
              <w:rPr>
                <w:shd w:val="clear" w:color="auto" w:fill="FFFFFF"/>
              </w:rPr>
              <w:t xml:space="preserve"> i</w:t>
            </w:r>
            <w:r w:rsidR="00544175">
              <w:rPr>
                <w:shd w:val="clear" w:color="auto" w:fill="FFFFFF"/>
              </w:rPr>
              <w:t>nterest and breadth to the discussion.</w:t>
            </w:r>
          </w:p>
        </w:tc>
        <w:tc>
          <w:tcPr>
            <w:tcW w:w="2357" w:type="dxa"/>
          </w:tcPr>
          <w:p w14:paraId="4046F1C1" w14:textId="295BB7B8" w:rsidR="00FB5B21" w:rsidRPr="006D4F6D" w:rsidRDefault="005441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04EFF3B0" w14:textId="77777777" w:rsidTr="0018083F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483DD92" w14:textId="77C347A6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e</w:t>
            </w:r>
          </w:p>
        </w:tc>
        <w:tc>
          <w:tcPr>
            <w:tcW w:w="6241" w:type="dxa"/>
          </w:tcPr>
          <w:p w14:paraId="3EA3E9C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Pre-intervention considerations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Patient optimisation: measures taken prior to surgery or other intervention e.g. treating hypothermia/hypovolaemia/hypotension in burns patients, ICU care for sepsis, dealing with anticoagulation/other medications and so on.</w:t>
            </w:r>
          </w:p>
          <w:p w14:paraId="10DD1BF8" w14:textId="607E2EF1" w:rsidR="00544175" w:rsidRPr="006D4F6D" w:rsidRDefault="00544175" w:rsidP="000515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ch patient’s overall condition was optimized prior to surgery. Case #3 required transfusion of several units of blood pre-operatively.</w:t>
            </w:r>
          </w:p>
        </w:tc>
        <w:tc>
          <w:tcPr>
            <w:tcW w:w="2357" w:type="dxa"/>
          </w:tcPr>
          <w:p w14:paraId="0D86BC3C" w14:textId="1B8C3F45" w:rsidR="00FB5B21" w:rsidRPr="006D4F6D" w:rsidRDefault="005441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7809904F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046448A9" w14:textId="69B77555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f</w:t>
            </w:r>
          </w:p>
        </w:tc>
        <w:tc>
          <w:tcPr>
            <w:tcW w:w="6241" w:type="dxa"/>
          </w:tcPr>
          <w:p w14:paraId="40DAF52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Types of intervention(s) deployed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To include reasoning behind treatment offered (pharmacological, surgical, physiotherapy, psychological, preventive) and concurrent treatments (antibiotics, analgesia, anti-emetics,</w:t>
            </w:r>
            <w:r w:rsidR="00544175">
              <w:rPr>
                <w:rFonts w:ascii="Arial" w:hAnsi="Arial" w:cs="Arial"/>
                <w:sz w:val="20"/>
                <w:szCs w:val="20"/>
              </w:rPr>
              <w:t xml:space="preserve"> nil by mouth, VTE prophylaxis, </w:t>
            </w:r>
            <w:proofErr w:type="spellStart"/>
            <w:r w:rsidRPr="006D4F6D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6D4F6D">
              <w:rPr>
                <w:rFonts w:ascii="Arial" w:hAnsi="Arial" w:cs="Arial"/>
                <w:sz w:val="20"/>
                <w:szCs w:val="20"/>
              </w:rPr>
              <w:t>). Medical devices should have manufacturer and model specifically mentioned.</w:t>
            </w:r>
          </w:p>
          <w:p w14:paraId="427D8F9D" w14:textId="44491D3F" w:rsidR="00544175" w:rsidRPr="006D4F6D" w:rsidRDefault="005441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ery +/-</w:t>
            </w:r>
            <w:r w:rsidRPr="00544175">
              <w:rPr>
                <w:rFonts w:ascii="Arial" w:hAnsi="Arial" w:cs="Arial"/>
                <w:sz w:val="20"/>
                <w:szCs w:val="20"/>
              </w:rPr>
              <w:t xml:space="preserve"> Chemo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57" w:type="dxa"/>
          </w:tcPr>
          <w:p w14:paraId="65FB62C8" w14:textId="43F3DD04" w:rsidR="00FB5B21" w:rsidRPr="006D4F6D" w:rsidRDefault="005441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6F9F9A7A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21F217FE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g</w:t>
            </w:r>
          </w:p>
        </w:tc>
        <w:tc>
          <w:tcPr>
            <w:tcW w:w="6241" w:type="dxa"/>
          </w:tcPr>
          <w:p w14:paraId="7D72C834" w14:textId="646F781C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Peri-intervention considerations</w:t>
            </w:r>
            <w:r w:rsidR="00781504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Administration of intervention (what, where, when and how was it done, including details for surgery; anaesthesia, patient position, use of tourniquet and other relevant equipment, preparation used, sutures, devices, surgical stage (1 or 2 stage, </w:t>
            </w:r>
            <w:r w:rsidR="0005156C" w:rsidRPr="006D4F6D">
              <w:rPr>
                <w:rFonts w:ascii="Arial" w:hAnsi="Arial" w:cs="Arial"/>
                <w:sz w:val="20"/>
                <w:szCs w:val="20"/>
              </w:rPr>
              <w:t>etc.</w:t>
            </w:r>
            <w:r w:rsidRPr="006D4F6D">
              <w:rPr>
                <w:rFonts w:ascii="Arial" w:hAnsi="Arial" w:cs="Arial"/>
                <w:sz w:val="20"/>
                <w:szCs w:val="20"/>
              </w:rPr>
              <w:t>) and operative time. Pharmacological therapies should include formulation, dosage, strength, route and duration).  Authors are encouraged to use figures, diagrams, photos, video and other multimedia to explain their intervention.</w:t>
            </w:r>
          </w:p>
          <w:p w14:paraId="025F1DC4" w14:textId="172BF7A9" w:rsidR="00544175" w:rsidRPr="006D4F6D" w:rsidRDefault="00544175" w:rsidP="0054417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4175">
              <w:rPr>
                <w:rFonts w:ascii="Arial" w:hAnsi="Arial" w:cs="Arial"/>
                <w:sz w:val="20"/>
                <w:szCs w:val="20"/>
              </w:rPr>
              <w:t>The indications for the interven</w:t>
            </w:r>
            <w:r>
              <w:rPr>
                <w:rFonts w:ascii="Arial" w:hAnsi="Arial" w:cs="Arial"/>
                <w:sz w:val="20"/>
                <w:szCs w:val="20"/>
              </w:rPr>
              <w:t>tions are documented by didactic tables and radiologic</w:t>
            </w:r>
            <w:r w:rsidRPr="00544175">
              <w:rPr>
                <w:rFonts w:ascii="Arial" w:hAnsi="Arial" w:cs="Arial"/>
                <w:sz w:val="20"/>
                <w:szCs w:val="20"/>
              </w:rPr>
              <w:t xml:space="preserve"> images.</w:t>
            </w:r>
          </w:p>
        </w:tc>
        <w:tc>
          <w:tcPr>
            <w:tcW w:w="2357" w:type="dxa"/>
          </w:tcPr>
          <w:p w14:paraId="160597DC" w14:textId="0CC8BFA0" w:rsidR="00FB5B21" w:rsidRPr="006D4F6D" w:rsidRDefault="00544175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7D94453E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8F63D12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h</w:t>
            </w:r>
          </w:p>
        </w:tc>
        <w:tc>
          <w:tcPr>
            <w:tcW w:w="6241" w:type="dxa"/>
          </w:tcPr>
          <w:p w14:paraId="64C69991" w14:textId="77777777" w:rsidR="0054417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Who performed the procedure(s)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Operator experience (position on the learning curve for the technique if established, specialisation and prior relevant training).</w:t>
            </w:r>
          </w:p>
          <w:p w14:paraId="53902100" w14:textId="0BAA691E" w:rsidR="00FB5B21" w:rsidRPr="006D4F6D" w:rsidRDefault="00544175" w:rsidP="0005156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principal author (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05156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nior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aediatric</w:t>
            </w: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urgeon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 performed most (not all) of the surgery</w:t>
            </w: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357" w:type="dxa"/>
          </w:tcPr>
          <w:p w14:paraId="5B4EEAD8" w14:textId="6B38271B" w:rsidR="00FB5B21" w:rsidRPr="006D4F6D" w:rsidRDefault="00544175" w:rsidP="0018083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4F8D8083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3C31677D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i</w:t>
            </w:r>
          </w:p>
        </w:tc>
        <w:tc>
          <w:tcPr>
            <w:tcW w:w="6241" w:type="dxa"/>
          </w:tcPr>
          <w:p w14:paraId="2621552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Quality control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W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6D4F6D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</w:p>
          <w:p w14:paraId="6AE88611" w14:textId="659AD27A" w:rsidR="00544175" w:rsidRPr="006D4F6D" w:rsidRDefault="00544175" w:rsidP="0068761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idance was sought in the management of these patients from</w:t>
            </w:r>
            <w:r w:rsidR="0068761B">
              <w:rPr>
                <w:rFonts w:ascii="Arial" w:hAnsi="Arial" w:cs="Arial"/>
                <w:sz w:val="20"/>
                <w:szCs w:val="20"/>
              </w:rPr>
              <w:t xml:space="preserve"> acknowledged experts in the treatment </w:t>
            </w:r>
            <w:r>
              <w:rPr>
                <w:rFonts w:ascii="Arial" w:hAnsi="Arial" w:cs="Arial"/>
                <w:sz w:val="20"/>
                <w:szCs w:val="20"/>
              </w:rPr>
              <w:t>of paediatric ovarian tumours.</w:t>
            </w:r>
          </w:p>
        </w:tc>
        <w:tc>
          <w:tcPr>
            <w:tcW w:w="2357" w:type="dxa"/>
          </w:tcPr>
          <w:p w14:paraId="756C1C7B" w14:textId="3133AA84" w:rsidR="00FB5B21" w:rsidRPr="006D4F6D" w:rsidRDefault="0054417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24BDA163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0287F5BD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j</w:t>
            </w:r>
          </w:p>
        </w:tc>
        <w:tc>
          <w:tcPr>
            <w:tcW w:w="6241" w:type="dxa"/>
          </w:tcPr>
          <w:p w14:paraId="4CA91EEA" w14:textId="77777777" w:rsidR="0068761B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Post-intervention considerations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  <w:p w14:paraId="08455C58" w14:textId="281C0F77" w:rsidR="00FB5B21" w:rsidRPr="006D4F6D" w:rsidRDefault="0068761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urveillance was by CT scan and MR and assessing </w:t>
            </w:r>
            <w:r w:rsidR="0005156C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mour</w:t>
            </w: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markers by blood tests</w:t>
            </w:r>
          </w:p>
        </w:tc>
        <w:tc>
          <w:tcPr>
            <w:tcW w:w="2357" w:type="dxa"/>
          </w:tcPr>
          <w:p w14:paraId="67F45DC1" w14:textId="2A02E8C9" w:rsidR="00FB5B21" w:rsidRPr="006D4F6D" w:rsidRDefault="0068761B" w:rsidP="0018083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4130E412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19E51880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a</w:t>
            </w:r>
          </w:p>
        </w:tc>
        <w:tc>
          <w:tcPr>
            <w:tcW w:w="6241" w:type="dxa"/>
          </w:tcPr>
          <w:p w14:paraId="3878BD65" w14:textId="20DCF421" w:rsidR="0068761B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Report numbers involved and their characteristics (co-morbidities, tumour staging, smoking status, </w:t>
            </w:r>
            <w:r w:rsidR="0005156C" w:rsidRPr="006D4F6D">
              <w:rPr>
                <w:rFonts w:ascii="Arial" w:hAnsi="Arial" w:cs="Arial"/>
                <w:sz w:val="20"/>
                <w:szCs w:val="20"/>
              </w:rPr>
              <w:t>etc.</w:t>
            </w:r>
            <w:r w:rsidRPr="006D4F6D">
              <w:rPr>
                <w:rFonts w:ascii="Arial" w:hAnsi="Arial" w:cs="Arial"/>
                <w:sz w:val="20"/>
                <w:szCs w:val="20"/>
              </w:rPr>
              <w:t>).</w:t>
            </w:r>
            <w:r w:rsidR="0068761B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AA924AC" w14:textId="590AA9F4" w:rsidR="00FB5B21" w:rsidRPr="006D4F6D" w:rsidRDefault="0068761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e are 5 patients in this series: each with a different tumour each treated differently.</w:t>
            </w:r>
          </w:p>
        </w:tc>
        <w:tc>
          <w:tcPr>
            <w:tcW w:w="2357" w:type="dxa"/>
          </w:tcPr>
          <w:p w14:paraId="45F0C7E1" w14:textId="55E9E32D" w:rsidR="0018083F" w:rsidRPr="006D4F6D" w:rsidRDefault="0068761B" w:rsidP="0068761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59CFE225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0BAA5E82" w14:textId="46A05054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b</w:t>
            </w:r>
          </w:p>
        </w:tc>
        <w:tc>
          <w:tcPr>
            <w:tcW w:w="6241" w:type="dxa"/>
          </w:tcPr>
          <w:p w14:paraId="0926CB4A" w14:textId="1B40A17C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Changes</w:t>
            </w:r>
            <w:r w:rsidR="0018083F" w:rsidRPr="006D4F6D">
              <w:rPr>
                <w:rFonts w:ascii="Arial" w:hAnsi="Arial" w:cs="Arial"/>
                <w:b/>
                <w:sz w:val="20"/>
                <w:szCs w:val="20"/>
              </w:rPr>
              <w:t xml:space="preserve">;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Any changes in the interventions during the course of the case series (how has it evolved, been altered or tinkered with, what learning occurred, </w:t>
            </w:r>
            <w:r w:rsidR="0005156C" w:rsidRPr="006D4F6D">
              <w:rPr>
                <w:rFonts w:ascii="Arial" w:hAnsi="Arial" w:cs="Arial"/>
                <w:sz w:val="20"/>
                <w:szCs w:val="20"/>
              </w:rPr>
              <w:t>etc.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) together with rationale and a diagram if </w:t>
            </w:r>
            <w:r w:rsidRPr="006D4F6D">
              <w:rPr>
                <w:rFonts w:ascii="Arial" w:hAnsi="Arial" w:cs="Arial"/>
                <w:sz w:val="20"/>
                <w:szCs w:val="20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  <w:p w14:paraId="7DB4FE1A" w14:textId="57A2D6A6" w:rsidR="0068761B" w:rsidRDefault="0068761B" w:rsidP="0068761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manuscript discusses</w:t>
            </w:r>
            <w:r w:rsidRPr="0068761B">
              <w:rPr>
                <w:rFonts w:ascii="Arial" w:hAnsi="Arial" w:cs="Arial"/>
                <w:sz w:val="20"/>
                <w:szCs w:val="20"/>
              </w:rPr>
              <w:t xml:space="preserve"> the changes that occurred during the course of treating </w:t>
            </w:r>
            <w:r>
              <w:rPr>
                <w:rFonts w:ascii="Arial" w:hAnsi="Arial" w:cs="Arial"/>
                <w:sz w:val="20"/>
                <w:szCs w:val="20"/>
              </w:rPr>
              <w:t xml:space="preserve">patient #1’s </w:t>
            </w:r>
            <w:r w:rsidRPr="0068761B">
              <w:rPr>
                <w:rFonts w:ascii="Arial" w:hAnsi="Arial" w:cs="Arial"/>
                <w:sz w:val="20"/>
                <w:szCs w:val="20"/>
              </w:rPr>
              <w:t xml:space="preserve">multiple tumour recurrence </w:t>
            </w:r>
            <w:r>
              <w:rPr>
                <w:rFonts w:ascii="Arial" w:hAnsi="Arial" w:cs="Arial"/>
                <w:sz w:val="20"/>
                <w:szCs w:val="20"/>
              </w:rPr>
              <w:t>(persistence).</w:t>
            </w:r>
          </w:p>
          <w:p w14:paraId="554C106D" w14:textId="39C678A7" w:rsidR="0068761B" w:rsidRPr="0068761B" w:rsidRDefault="0068761B" w:rsidP="0068761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rrors were made - “second guessing”, “cognitive bias” – and are mentioned not to criticise, but to highlight how even the best clinicians fall prey to these very human tendencies. </w:t>
            </w:r>
          </w:p>
        </w:tc>
        <w:tc>
          <w:tcPr>
            <w:tcW w:w="2357" w:type="dxa"/>
          </w:tcPr>
          <w:p w14:paraId="621EFCAA" w14:textId="0E0F810D" w:rsidR="00FB5B21" w:rsidRPr="006D4F6D" w:rsidRDefault="0018083F" w:rsidP="0018083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 </w:t>
            </w:r>
            <w:r w:rsidR="0068761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460AB370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17237DDC" w14:textId="2385183E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c</w:t>
            </w:r>
          </w:p>
        </w:tc>
        <w:tc>
          <w:tcPr>
            <w:tcW w:w="6241" w:type="dxa"/>
          </w:tcPr>
          <w:p w14:paraId="6529C87B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Outcomes and follow-up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D6962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sz w:val="20"/>
                <w:szCs w:val="20"/>
              </w:rPr>
              <w:t>Clinician assessed and patient-reported outcomes (when appropriate) should be stated with inclusion of the time periods at which assessed. Relevant photographs/radiological images should be provided e.g. 12-month follow-up.</w:t>
            </w:r>
          </w:p>
          <w:p w14:paraId="689E9229" w14:textId="77777777" w:rsidR="0068761B" w:rsidRDefault="0068761B" w:rsidP="00D229E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8761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outcome in all 5 patients was excellent.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My view is that</w:t>
            </w:r>
            <w:r w:rsidR="00D229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 correct evaluation of the situation prior to operation #4, might have allowed an “ovarian sparing” resection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68761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a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 than “radical extirpation”, in case #1.</w:t>
            </w:r>
          </w:p>
          <w:p w14:paraId="0EFD0428" w14:textId="265A0B48" w:rsidR="00D229ED" w:rsidRPr="006D4F6D" w:rsidRDefault="00D229ED" w:rsidP="00D229E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 always, correct diagnosis informs correct therapy.</w:t>
            </w:r>
          </w:p>
        </w:tc>
        <w:tc>
          <w:tcPr>
            <w:tcW w:w="2357" w:type="dxa"/>
          </w:tcPr>
          <w:p w14:paraId="1B953478" w14:textId="676FA192" w:rsidR="0018083F" w:rsidRPr="006D4F6D" w:rsidRDefault="00D229E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0DB847BB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2392B358" w14:textId="0DB83663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d</w:t>
            </w:r>
          </w:p>
        </w:tc>
        <w:tc>
          <w:tcPr>
            <w:tcW w:w="6241" w:type="dxa"/>
          </w:tcPr>
          <w:p w14:paraId="7253AEEE" w14:textId="77777777" w:rsidR="00D229E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Intervention adherence/compliance and tolerability</w:t>
            </w:r>
            <w:r w:rsidR="0018083F" w:rsidRPr="006D4F6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How was this 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>assessed?</w:t>
            </w:r>
            <w:r w:rsidRPr="006D4F6D">
              <w:rPr>
                <w:rFonts w:ascii="Arial" w:hAnsi="Arial" w:cs="Arial"/>
                <w:sz w:val="20"/>
                <w:szCs w:val="20"/>
              </w:rPr>
              <w:t xml:space="preserve"> Describe loss to follow-up (express as a percentage and a fraction) and any explanations for it.</w:t>
            </w:r>
            <w:r w:rsidR="00D229ED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ACE0DCC" w14:textId="0608D35B" w:rsidR="00FB5B21" w:rsidRPr="00D229ED" w:rsidRDefault="00D229E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Long term follow-up in all patients was obtained. </w:t>
            </w:r>
          </w:p>
        </w:tc>
        <w:tc>
          <w:tcPr>
            <w:tcW w:w="2357" w:type="dxa"/>
          </w:tcPr>
          <w:p w14:paraId="2DF43C41" w14:textId="4C62962D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0E3595B5" w14:textId="77777777" w:rsidTr="0005156C">
        <w:trPr>
          <w:trHeight w:val="3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71A49AA9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e</w:t>
            </w:r>
          </w:p>
        </w:tc>
        <w:tc>
          <w:tcPr>
            <w:tcW w:w="6241" w:type="dxa"/>
          </w:tcPr>
          <w:p w14:paraId="1BA0FC0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Complications and adverse or unanticipated events</w:t>
            </w:r>
            <w:r w:rsidR="0018083F" w:rsidRPr="006D4F6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Described in detail and ideally categorised in accordance with the Clavien-Dindo Classification. How they were prevented, mitigated, diagnosed and managed. Blood loss, wound complications, re-exploration/revision surgery, 30-day post-op and long-term morbidity/mortality may need to be specified.</w:t>
            </w:r>
          </w:p>
          <w:p w14:paraId="1FB80EB6" w14:textId="6AA95EE7" w:rsidR="00D229ED" w:rsidRDefault="00D229E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a major focus of the manuscript: human error, over-reliance upon our very accurate imaging technology (MRI).</w:t>
            </w:r>
          </w:p>
          <w:p w14:paraId="77ECC5BD" w14:textId="6FD0B56F" w:rsidR="00D229ED" w:rsidRPr="006D4F6D" w:rsidRDefault="00D229E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16AEDE7" w14:textId="3DD4972B" w:rsidR="00FB5B21" w:rsidRPr="006D4F6D" w:rsidRDefault="00D229ED" w:rsidP="00D229E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  <w:r w:rsidR="0018083F"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8083F" w:rsidRPr="006D4F6D" w14:paraId="2B7AB06F" w14:textId="77777777" w:rsidTr="0005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38BCEB9D" w14:textId="73191788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Discussion</w:t>
            </w:r>
          </w:p>
        </w:tc>
        <w:tc>
          <w:tcPr>
            <w:tcW w:w="710" w:type="dxa"/>
          </w:tcPr>
          <w:p w14:paraId="42A7BBFA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a</w:t>
            </w:r>
          </w:p>
        </w:tc>
        <w:tc>
          <w:tcPr>
            <w:tcW w:w="6241" w:type="dxa"/>
          </w:tcPr>
          <w:p w14:paraId="309B8B80" w14:textId="77777777" w:rsidR="00D229E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Summarise key results</w:t>
            </w:r>
            <w:r w:rsidR="00D229ED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6603D126" w14:textId="77777777" w:rsidR="00FB5B21" w:rsidRDefault="00D229ED" w:rsidP="004C4E2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4C4E2B">
              <w:rPr>
                <w:rFonts w:ascii="Arial" w:hAnsi="Arial" w:cs="Arial"/>
                <w:sz w:val="20"/>
                <w:szCs w:val="20"/>
              </w:rPr>
              <w:t>We all</w:t>
            </w:r>
            <w:r w:rsidRPr="00D229ED">
              <w:rPr>
                <w:rFonts w:ascii="Arial" w:hAnsi="Arial" w:cs="Arial"/>
                <w:sz w:val="20"/>
                <w:szCs w:val="20"/>
              </w:rPr>
              <w:t xml:space="preserve"> learn from</w:t>
            </w:r>
            <w:r>
              <w:rPr>
                <w:rFonts w:ascii="Arial" w:hAnsi="Arial" w:cs="Arial"/>
                <w:sz w:val="20"/>
                <w:szCs w:val="20"/>
              </w:rPr>
              <w:t xml:space="preserve"> “interesting cases”. Hopefully, clinicians’ insight will be sharpened by the presentation of these cases</w:t>
            </w:r>
            <w:r w:rsidR="004C4E2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2272E96" w14:textId="77777777" w:rsidR="004C4E2B" w:rsidRPr="004C4E2B" w:rsidRDefault="004C4E2B" w:rsidP="004C4E2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C4E2B">
              <w:rPr>
                <w:rFonts w:ascii="Arial" w:hAnsi="Arial" w:cs="Arial"/>
                <w:sz w:val="20"/>
                <w:szCs w:val="20"/>
              </w:rPr>
              <w:t xml:space="preserve">We are prone to label, to jump to conclusions, and ignore contrary facts. </w:t>
            </w:r>
          </w:p>
          <w:p w14:paraId="7ED13200" w14:textId="77777777" w:rsidR="004C4E2B" w:rsidRPr="004C4E2B" w:rsidRDefault="004C4E2B" w:rsidP="004C4E2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C4E2B">
              <w:rPr>
                <w:rFonts w:ascii="Arial" w:hAnsi="Arial" w:cs="Arial"/>
                <w:sz w:val="20"/>
                <w:szCs w:val="20"/>
              </w:rPr>
              <w:t xml:space="preserve">We believe our impressions and resist unpleasant measures to verify them. </w:t>
            </w:r>
          </w:p>
          <w:p w14:paraId="311A0611" w14:textId="77777777" w:rsidR="004C4E2B" w:rsidRPr="004C4E2B" w:rsidRDefault="004C4E2B" w:rsidP="004C4E2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C4E2B">
              <w:rPr>
                <w:rFonts w:ascii="Arial" w:hAnsi="Arial" w:cs="Arial"/>
                <w:sz w:val="20"/>
                <w:szCs w:val="20"/>
              </w:rPr>
              <w:t>We worry, “develop cold feet”, when things go different than expected. This is the opposite error</w:t>
            </w:r>
            <w:r>
              <w:rPr>
                <w:rFonts w:ascii="Arial" w:hAnsi="Arial" w:cs="Arial"/>
                <w:sz w:val="20"/>
                <w:szCs w:val="20"/>
              </w:rPr>
              <w:t xml:space="preserve"> to #1.</w:t>
            </w:r>
          </w:p>
          <w:p w14:paraId="37E34CC6" w14:textId="53169E61" w:rsidR="004C4E2B" w:rsidRPr="004C4E2B" w:rsidRDefault="004C4E2B" w:rsidP="004C4E2B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4E2B">
              <w:rPr>
                <w:rFonts w:ascii="Arial" w:hAnsi="Arial" w:cs="Arial"/>
                <w:sz w:val="20"/>
                <w:szCs w:val="20"/>
              </w:rPr>
              <w:t>When a diagnosis is</w:t>
            </w:r>
            <w:r>
              <w:rPr>
                <w:rFonts w:ascii="Arial" w:hAnsi="Arial" w:cs="Arial"/>
                <w:sz w:val="20"/>
                <w:szCs w:val="20"/>
              </w:rPr>
              <w:t xml:space="preserve"> legitimately established and the best therapy selected, “stay the course”; don’t abandon ship!</w:t>
            </w:r>
          </w:p>
        </w:tc>
        <w:tc>
          <w:tcPr>
            <w:tcW w:w="2357" w:type="dxa"/>
          </w:tcPr>
          <w:p w14:paraId="26051170" w14:textId="1EB5F619" w:rsidR="00FB5B21" w:rsidRPr="006D4F6D" w:rsidRDefault="00D229ED" w:rsidP="00D229E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11EE7C55" w14:textId="77777777" w:rsidTr="0005156C">
        <w:trPr>
          <w:trHeight w:val="2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1CCF5563" w14:textId="4E678ACC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b</w:t>
            </w:r>
          </w:p>
        </w:tc>
        <w:tc>
          <w:tcPr>
            <w:tcW w:w="6241" w:type="dxa"/>
          </w:tcPr>
          <w:p w14:paraId="25C6C1D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Discussion of relevance</w:t>
            </w:r>
            <w:r w:rsidR="0018083F" w:rsidRPr="006D4F6D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6D4F6D">
              <w:rPr>
                <w:rFonts w:ascii="Arial" w:hAnsi="Arial" w:cs="Arial"/>
                <w:sz w:val="20"/>
                <w:szCs w:val="20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  <w:p w14:paraId="26B9EAC8" w14:textId="24241C4B" w:rsidR="004C4E2B" w:rsidRPr="006D4F6D" w:rsidRDefault="004C4E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above (6a)</w:t>
            </w:r>
          </w:p>
        </w:tc>
        <w:tc>
          <w:tcPr>
            <w:tcW w:w="2357" w:type="dxa"/>
          </w:tcPr>
          <w:p w14:paraId="4570C2D0" w14:textId="7BD7CEB6" w:rsidR="00FB5B21" w:rsidRPr="006D4F6D" w:rsidRDefault="004C4E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4358D432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05248965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c</w:t>
            </w:r>
          </w:p>
        </w:tc>
        <w:tc>
          <w:tcPr>
            <w:tcW w:w="6241" w:type="dxa"/>
          </w:tcPr>
          <w:p w14:paraId="03CD2E16" w14:textId="77777777" w:rsidR="004C4E2B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F6D">
              <w:rPr>
                <w:rFonts w:ascii="Arial" w:hAnsi="Arial" w:cs="Arial"/>
                <w:b/>
                <w:sz w:val="20"/>
                <w:szCs w:val="20"/>
              </w:rPr>
              <w:t>Strengths and limitations of the study</w:t>
            </w:r>
            <w:r w:rsidR="004C4E2B">
              <w:t xml:space="preserve"> </w:t>
            </w:r>
          </w:p>
          <w:p w14:paraId="520A584C" w14:textId="462FA51D" w:rsidR="00FB5B21" w:rsidRPr="004C4E2B" w:rsidRDefault="003C2249" w:rsidP="003C224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hough the</w:t>
            </w:r>
            <w:r w:rsidR="004C4E2B" w:rsidRPr="004C4E2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ppropriate </w:t>
            </w:r>
            <w:r w:rsidR="004C4E2B" w:rsidRPr="004C4E2B">
              <w:rPr>
                <w:rFonts w:ascii="Arial" w:hAnsi="Arial" w:cs="Arial"/>
                <w:sz w:val="20"/>
                <w:szCs w:val="20"/>
              </w:rPr>
              <w:t>treatment of Immature Teratoma in adoles</w:t>
            </w:r>
            <w:r>
              <w:rPr>
                <w:rFonts w:ascii="Arial" w:hAnsi="Arial" w:cs="Arial"/>
                <w:sz w:val="20"/>
                <w:szCs w:val="20"/>
              </w:rPr>
              <w:t xml:space="preserve">cence is still unresolved; and hopefully, this case presentation will further resolution of this </w:t>
            </w:r>
            <w:r w:rsidRPr="004C4E2B">
              <w:rPr>
                <w:rFonts w:ascii="Arial" w:hAnsi="Arial" w:cs="Arial"/>
                <w:sz w:val="20"/>
                <w:szCs w:val="20"/>
              </w:rPr>
              <w:t>quandary</w:t>
            </w:r>
            <w:r>
              <w:rPr>
                <w:rFonts w:ascii="Arial" w:hAnsi="Arial" w:cs="Arial"/>
                <w:sz w:val="20"/>
                <w:szCs w:val="20"/>
              </w:rPr>
              <w:t xml:space="preserve">, in that the manuscript </w:t>
            </w:r>
            <w:r w:rsidRPr="004C4E2B">
              <w:rPr>
                <w:rFonts w:ascii="Arial" w:hAnsi="Arial" w:cs="Arial"/>
                <w:sz w:val="20"/>
                <w:szCs w:val="20"/>
              </w:rPr>
              <w:t xml:space="preserve">identifies </w:t>
            </w:r>
            <w:r>
              <w:rPr>
                <w:rFonts w:ascii="Arial" w:hAnsi="Arial" w:cs="Arial"/>
                <w:sz w:val="20"/>
                <w:szCs w:val="20"/>
              </w:rPr>
              <w:t>“blind spots”</w:t>
            </w:r>
            <w:r w:rsidRPr="004C4E2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clinical practice, I believe it has relevance beyond this particular problem.</w:t>
            </w:r>
          </w:p>
        </w:tc>
        <w:tc>
          <w:tcPr>
            <w:tcW w:w="2357" w:type="dxa"/>
          </w:tcPr>
          <w:p w14:paraId="71EA44A8" w14:textId="1FBE4114" w:rsidR="00FB5B21" w:rsidRPr="006D4F6D" w:rsidRDefault="003C2249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1FF3E734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41D1630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d</w:t>
            </w:r>
          </w:p>
        </w:tc>
        <w:tc>
          <w:tcPr>
            <w:tcW w:w="6241" w:type="dxa"/>
          </w:tcPr>
          <w:p w14:paraId="2CDE1DC2" w14:textId="77777777" w:rsidR="00FB5B21" w:rsidRPr="0005156C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5156C">
              <w:rPr>
                <w:rFonts w:ascii="Arial" w:hAnsi="Arial" w:cs="Arial"/>
                <w:b/>
                <w:sz w:val="20"/>
                <w:szCs w:val="20"/>
              </w:rPr>
              <w:t>The rationale for any conclusions?</w:t>
            </w:r>
          </w:p>
          <w:p w14:paraId="3BBC6862" w14:textId="277C0B0D" w:rsidR="003C2249" w:rsidRPr="0005156C" w:rsidRDefault="003C2249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56C">
              <w:rPr>
                <w:rFonts w:ascii="Arial" w:hAnsi="Arial" w:cs="Arial"/>
                <w:sz w:val="20"/>
                <w:szCs w:val="20"/>
              </w:rPr>
              <w:t>as above, 6c</w:t>
            </w:r>
          </w:p>
        </w:tc>
        <w:tc>
          <w:tcPr>
            <w:tcW w:w="2357" w:type="dxa"/>
          </w:tcPr>
          <w:p w14:paraId="45FD42AE" w14:textId="39C7E222" w:rsidR="00FB5B21" w:rsidRPr="006D4F6D" w:rsidRDefault="003C224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66C2379D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6AF96F22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a</w:t>
            </w:r>
          </w:p>
        </w:tc>
        <w:tc>
          <w:tcPr>
            <w:tcW w:w="6241" w:type="dxa"/>
          </w:tcPr>
          <w:p w14:paraId="5CC0B0F6" w14:textId="77777777" w:rsidR="00FB5B21" w:rsidRPr="0005156C" w:rsidRDefault="00FB5B21" w:rsidP="0005156C">
            <w:pPr>
              <w:pStyle w:val="NoSpacing"/>
              <w:pBdr>
                <w:bottom w:val="single" w:sz="4" w:space="1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5156C">
              <w:rPr>
                <w:rFonts w:ascii="Arial" w:hAnsi="Arial" w:cs="Arial"/>
                <w:b/>
                <w:sz w:val="20"/>
                <w:szCs w:val="20"/>
              </w:rPr>
              <w:t>State the key conclusions from the study</w:t>
            </w:r>
          </w:p>
          <w:p w14:paraId="14C28756" w14:textId="35D86463" w:rsidR="003C2249" w:rsidRPr="0005156C" w:rsidRDefault="003C2249" w:rsidP="0085330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56C">
              <w:rPr>
                <w:rFonts w:ascii="Arial" w:hAnsi="Arial" w:cs="Arial"/>
                <w:sz w:val="20"/>
                <w:szCs w:val="20"/>
              </w:rPr>
              <w:t>as above, 6a, 6c</w:t>
            </w:r>
          </w:p>
        </w:tc>
        <w:tc>
          <w:tcPr>
            <w:tcW w:w="2357" w:type="dxa"/>
          </w:tcPr>
          <w:p w14:paraId="05CEBA00" w14:textId="1EA5A209" w:rsidR="00FB5B21" w:rsidRPr="006D4F6D" w:rsidRDefault="003C2249" w:rsidP="003C224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e</w:t>
            </w:r>
          </w:p>
        </w:tc>
      </w:tr>
      <w:tr w:rsidR="0018083F" w:rsidRPr="006D4F6D" w14:paraId="0B446522" w14:textId="77777777" w:rsidTr="00180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43DC62EB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b</w:t>
            </w:r>
          </w:p>
        </w:tc>
        <w:tc>
          <w:tcPr>
            <w:tcW w:w="6241" w:type="dxa"/>
          </w:tcPr>
          <w:p w14:paraId="5EF903FD" w14:textId="77777777" w:rsidR="003C2249" w:rsidRPr="0005156C" w:rsidRDefault="00FB5B21" w:rsidP="00051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05156C">
              <w:rPr>
                <w:rFonts w:ascii="Arial" w:hAnsi="Arial" w:cs="Arial"/>
                <w:b/>
                <w:sz w:val="20"/>
                <w:szCs w:val="20"/>
              </w:rPr>
              <w:t>State what needs to be done next, further research with what study design.</w:t>
            </w:r>
          </w:p>
          <w:p w14:paraId="63918DC5" w14:textId="77777777" w:rsidR="00853301" w:rsidRDefault="003C2249" w:rsidP="001B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05156C">
              <w:rPr>
                <w:shd w:val="clear" w:color="auto" w:fill="FFFFFF"/>
              </w:rPr>
              <w:t>The “experts” who assisted in the management of case #1 are accruing a series of adolescents with pure Immature Teratoma to determine if other patients follow the same clinical course as our patient.</w:t>
            </w:r>
            <w:r w:rsidR="0005156C" w:rsidRPr="0005156C">
              <w:rPr>
                <w:shd w:val="clear" w:color="auto" w:fill="FFFFFF"/>
              </w:rPr>
              <w:t xml:space="preserve"> </w:t>
            </w:r>
            <w:r w:rsidR="00853301" w:rsidRPr="0005156C">
              <w:rPr>
                <w:shd w:val="clear" w:color="auto" w:fill="FFFFFF"/>
              </w:rPr>
              <w:t>Does the “growing teratoma” syndrome ever occur in these</w:t>
            </w:r>
            <w:r w:rsidR="001B2439">
              <w:rPr>
                <w:shd w:val="clear" w:color="auto" w:fill="FFFFFF"/>
              </w:rPr>
              <w:t xml:space="preserve"> older</w:t>
            </w:r>
            <w:r w:rsidR="00853301" w:rsidRPr="0005156C">
              <w:rPr>
                <w:shd w:val="clear" w:color="auto" w:fill="FFFFFF"/>
              </w:rPr>
              <w:t xml:space="preserve"> patients (adolescents or </w:t>
            </w:r>
            <w:r w:rsidR="001B2439">
              <w:rPr>
                <w:shd w:val="clear" w:color="auto" w:fill="FFFFFF"/>
              </w:rPr>
              <w:t xml:space="preserve">adults)? </w:t>
            </w:r>
            <w:r w:rsidR="00853301" w:rsidRPr="0005156C">
              <w:rPr>
                <w:shd w:val="clear" w:color="auto" w:fill="FFFFFF"/>
              </w:rPr>
              <w:t>If so, tha</w:t>
            </w:r>
            <w:r w:rsidR="0005156C" w:rsidRPr="0005156C">
              <w:rPr>
                <w:shd w:val="clear" w:color="auto" w:fill="FFFFFF"/>
              </w:rPr>
              <w:t>t would mitigate against chemotherapy being effective in any patient with an Immature</w:t>
            </w:r>
            <w:r w:rsidR="00853301" w:rsidRPr="0005156C">
              <w:rPr>
                <w:shd w:val="clear" w:color="auto" w:fill="FFFFFF"/>
              </w:rPr>
              <w:t xml:space="preserve"> Teratoma.</w:t>
            </w:r>
          </w:p>
          <w:p w14:paraId="37A7F179" w14:textId="7DF99F2D" w:rsidR="001B2439" w:rsidRPr="0005156C" w:rsidRDefault="00C00678" w:rsidP="00C00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s there evidence that chemotherapy actually hastens maturation of Immature Teratomas?</w:t>
            </w:r>
            <w:bookmarkStart w:id="0" w:name="_GoBack"/>
            <w:bookmarkEnd w:id="0"/>
          </w:p>
        </w:tc>
        <w:tc>
          <w:tcPr>
            <w:tcW w:w="2357" w:type="dxa"/>
          </w:tcPr>
          <w:p w14:paraId="40E77A1C" w14:textId="6F3F2ED5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8083F" w:rsidRPr="006D4F6D" w14:paraId="3A24F536" w14:textId="77777777" w:rsidTr="00180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59E87E79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dditional </w:t>
            </w: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Information</w:t>
            </w:r>
          </w:p>
        </w:tc>
        <w:tc>
          <w:tcPr>
            <w:tcW w:w="710" w:type="dxa"/>
          </w:tcPr>
          <w:p w14:paraId="4748DFD8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8a</w:t>
            </w:r>
          </w:p>
        </w:tc>
        <w:tc>
          <w:tcPr>
            <w:tcW w:w="6241" w:type="dxa"/>
          </w:tcPr>
          <w:p w14:paraId="51C02CEC" w14:textId="77777777" w:rsidR="00FB5B21" w:rsidRPr="0005156C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5156C">
              <w:rPr>
                <w:rFonts w:ascii="Arial" w:hAnsi="Arial" w:cs="Arial"/>
                <w:b/>
                <w:sz w:val="20"/>
                <w:szCs w:val="20"/>
              </w:rPr>
              <w:t>State any conflicts of interest</w:t>
            </w:r>
          </w:p>
          <w:p w14:paraId="54883033" w14:textId="77777777" w:rsidR="00FB5B21" w:rsidRPr="0005156C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57" w:type="dxa"/>
          </w:tcPr>
          <w:p w14:paraId="07AE05E6" w14:textId="486EA908" w:rsidR="00FB5B21" w:rsidRPr="006D4F6D" w:rsidRDefault="004D6BF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e</w:t>
            </w:r>
          </w:p>
        </w:tc>
      </w:tr>
      <w:tr w:rsidR="0018083F" w:rsidRPr="006D4F6D" w14:paraId="75FDD6F8" w14:textId="77777777" w:rsidTr="0005156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36DFFC59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Pr="006D4F6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D4F6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b</w:t>
            </w:r>
          </w:p>
          <w:p w14:paraId="4C43E54E" w14:textId="77777777" w:rsidR="00FB5B21" w:rsidRPr="006D4F6D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1" w:type="dxa"/>
          </w:tcPr>
          <w:p w14:paraId="63C0BAA6" w14:textId="77777777" w:rsidR="00FB5B21" w:rsidRPr="0005156C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5156C">
              <w:rPr>
                <w:rFonts w:ascii="Arial" w:hAnsi="Arial" w:cs="Arial"/>
                <w:b/>
                <w:sz w:val="20"/>
                <w:szCs w:val="20"/>
              </w:rPr>
              <w:t>State any sources of funding</w:t>
            </w:r>
          </w:p>
        </w:tc>
        <w:tc>
          <w:tcPr>
            <w:tcW w:w="2357" w:type="dxa"/>
          </w:tcPr>
          <w:p w14:paraId="73C55FEC" w14:textId="5A052432" w:rsidR="00FB5B21" w:rsidRPr="006D4F6D" w:rsidRDefault="00A238D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e besides myself</w:t>
            </w:r>
          </w:p>
        </w:tc>
      </w:tr>
    </w:tbl>
    <w:p w14:paraId="3027FF4E" w14:textId="77777777" w:rsidR="003506E4" w:rsidRPr="006D4F6D" w:rsidRDefault="00F01FF6" w:rsidP="0005156C">
      <w:pPr>
        <w:rPr>
          <w:sz w:val="20"/>
          <w:szCs w:val="20"/>
        </w:rPr>
      </w:pPr>
    </w:p>
    <w:sectPr w:rsidR="003506E4" w:rsidRPr="006D4F6D" w:rsidSect="009B3730">
      <w:headerReference w:type="default" r:id="rId8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B027D" w14:textId="77777777" w:rsidR="00F01FF6" w:rsidRDefault="00F01FF6" w:rsidP="00006BFA">
      <w:r>
        <w:separator/>
      </w:r>
    </w:p>
  </w:endnote>
  <w:endnote w:type="continuationSeparator" w:id="0">
    <w:p w14:paraId="61D46043" w14:textId="77777777" w:rsidR="00F01FF6" w:rsidRDefault="00F01FF6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3BBF9" w14:textId="77777777" w:rsidR="00F01FF6" w:rsidRDefault="00F01FF6" w:rsidP="00006BFA">
      <w:r>
        <w:separator/>
      </w:r>
    </w:p>
  </w:footnote>
  <w:footnote w:type="continuationSeparator" w:id="0">
    <w:p w14:paraId="754CB302" w14:textId="77777777" w:rsidR="00F01FF6" w:rsidRDefault="00F01FF6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507E8"/>
    <w:multiLevelType w:val="hybridMultilevel"/>
    <w:tmpl w:val="EFAC4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05156C"/>
    <w:rsid w:val="0018083F"/>
    <w:rsid w:val="001B2439"/>
    <w:rsid w:val="001E10A2"/>
    <w:rsid w:val="0027146F"/>
    <w:rsid w:val="002E2215"/>
    <w:rsid w:val="003A519A"/>
    <w:rsid w:val="003C2249"/>
    <w:rsid w:val="00453ADE"/>
    <w:rsid w:val="00481132"/>
    <w:rsid w:val="004C4E2B"/>
    <w:rsid w:val="004D6BFB"/>
    <w:rsid w:val="00530C32"/>
    <w:rsid w:val="00544175"/>
    <w:rsid w:val="00591B9C"/>
    <w:rsid w:val="005B781C"/>
    <w:rsid w:val="0068761B"/>
    <w:rsid w:val="006D4F6D"/>
    <w:rsid w:val="006D6BD6"/>
    <w:rsid w:val="00781504"/>
    <w:rsid w:val="00853301"/>
    <w:rsid w:val="00987D2B"/>
    <w:rsid w:val="009B3730"/>
    <w:rsid w:val="00A238D8"/>
    <w:rsid w:val="00A67A70"/>
    <w:rsid w:val="00A72CCA"/>
    <w:rsid w:val="00AA06E1"/>
    <w:rsid w:val="00BD2F22"/>
    <w:rsid w:val="00C00678"/>
    <w:rsid w:val="00CB5EA5"/>
    <w:rsid w:val="00D229ED"/>
    <w:rsid w:val="00DB0EB3"/>
    <w:rsid w:val="00E83FB3"/>
    <w:rsid w:val="00F01FF6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6D6BD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4C4E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6D6BD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4C4E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492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9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Anne and Jim</cp:lastModifiedBy>
  <cp:revision>5</cp:revision>
  <dcterms:created xsi:type="dcterms:W3CDTF">2018-11-01T15:53:00Z</dcterms:created>
  <dcterms:modified xsi:type="dcterms:W3CDTF">2018-11-05T18:19:00Z</dcterms:modified>
</cp:coreProperties>
</file>